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ECA8E" w14:textId="2B36BA9B" w:rsidR="00762AA1" w:rsidRPr="00B850CE" w:rsidRDefault="00762AA1" w:rsidP="00B850C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50C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D3C2C16" w14:textId="77777777" w:rsidR="00762AA1" w:rsidRPr="00B850CE" w:rsidRDefault="00762AA1" w:rsidP="00B850C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A54F7" w14:textId="73638932" w:rsidR="00300559" w:rsidRPr="00B850CE" w:rsidRDefault="7EC7A907" w:rsidP="00B850CE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B850C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 4D Bio-Kirigami</w:t>
      </w:r>
      <w:r w:rsidR="00762AA1" w:rsidRPr="00B850CE">
        <w:rPr>
          <w:rFonts w:ascii="Times New Roman" w:eastAsia="Calibri" w:hAnsi="Times New Roman" w:cs="Times New Roman"/>
          <w:b/>
          <w:bCs/>
          <w:color w:val="D13438"/>
          <w:sz w:val="24"/>
          <w:szCs w:val="24"/>
        </w:rPr>
        <w:t xml:space="preserve"> </w:t>
      </w:r>
      <w:r w:rsidRPr="00B850C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trategy for Engineering Complex Tissue Curvatures</w:t>
      </w:r>
    </w:p>
    <w:p w14:paraId="6A0DD31D" w14:textId="77777777" w:rsidR="00B850CE" w:rsidRPr="00B850CE" w:rsidRDefault="00B850CE" w:rsidP="00B850CE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4F9504F9" w14:textId="245AAE25" w:rsidR="00300559" w:rsidRPr="00B850CE" w:rsidRDefault="7EC7A907" w:rsidP="00B850CE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aelyn L. Gasvoda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ixiang Ding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lexandria Sterenberg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Oju Jeon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Eben Alsberg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,2,3.*</w:t>
      </w:r>
    </w:p>
    <w:p w14:paraId="3981D6CB" w14:textId="77777777" w:rsidR="00762AA1" w:rsidRPr="00B850CE" w:rsidRDefault="00762AA1" w:rsidP="00B850CE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B528DBC" w14:textId="5345CF9B" w:rsidR="00300559" w:rsidRPr="00B850CE" w:rsidRDefault="7EC7A907" w:rsidP="00B850CE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Richard and Loan Hill Department of Biomedical Engineering, University of Illinois at Chicago, 909 S. Wolcott Ave., Chicago, IL, 60612 USA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Emails: </w:t>
      </w:r>
      <w:hyperlink r:id="rId4">
        <w:r w:rsidRPr="00B850CE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ading7@uic.edu</w:t>
        </w:r>
      </w:hyperlink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A.D.); </w:t>
      </w:r>
      <w:hyperlink r:id="rId5">
        <w:r w:rsidRPr="00B850CE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ealsberg@uic.edu</w:t>
        </w:r>
      </w:hyperlink>
      <w:r w:rsidRPr="00B850CE">
        <w:rPr>
          <w:rStyle w:val="Hyperlink"/>
          <w:rFonts w:ascii="Times New Roman" w:eastAsia="Calibri" w:hAnsi="Times New Roman" w:cs="Times New Roman"/>
          <w:sz w:val="24"/>
          <w:szCs w:val="24"/>
        </w:rPr>
        <w:t xml:space="preserve"> </w:t>
      </w:r>
      <w:r w:rsidRPr="00B850C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E.A.)</w:t>
      </w:r>
    </w:p>
    <w:p w14:paraId="6F69D3A6" w14:textId="383EEF66" w:rsidR="00300559" w:rsidRPr="00B850CE" w:rsidRDefault="7EC7A907" w:rsidP="00B850CE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Jesse Brown Veterans Affairs Medical Center (JBVAMC), Chicago, IL 60612, USA</w:t>
      </w:r>
    </w:p>
    <w:p w14:paraId="7CDACB67" w14:textId="1F5E9D41" w:rsidR="00300559" w:rsidRPr="00B850CE" w:rsidRDefault="7EC7A907" w:rsidP="00B850CE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B850C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Departments of Mechanical &amp; Industrial Engineering, Orthopaedic Surgery, and Pharmacology and Regenerative Medicine, University of Illinois at Chicago, 909 S. Wolcott Ave., Chicago, IL, 60612 USA</w:t>
      </w:r>
    </w:p>
    <w:p w14:paraId="2C078E63" w14:textId="31D66103" w:rsidR="00300559" w:rsidRPr="00B850CE" w:rsidRDefault="00300559" w:rsidP="00B85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B2B78C" w14:textId="0311C628" w:rsidR="7EC7A907" w:rsidRPr="00B850CE" w:rsidRDefault="7EC7A907" w:rsidP="00B85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0CE">
        <w:rPr>
          <w:rFonts w:ascii="Times New Roman" w:hAnsi="Times New Roman" w:cs="Times New Roman"/>
          <w:sz w:val="24"/>
          <w:szCs w:val="24"/>
        </w:rPr>
        <w:br w:type="page"/>
      </w:r>
    </w:p>
    <w:p w14:paraId="0C126730" w14:textId="34F63638" w:rsidR="00DF4E25" w:rsidRPr="00B850CE" w:rsidRDefault="00D72E44" w:rsidP="00B850C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50C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6EC099" wp14:editId="3B76280B">
            <wp:extent cx="5029200" cy="2901224"/>
            <wp:effectExtent l="0" t="0" r="0" b="0"/>
            <wp:docPr id="8582366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901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C1145" w14:textId="49EFB57D" w:rsidR="5786B0F5" w:rsidRPr="00B850CE" w:rsidRDefault="65470946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sz w:val="24"/>
          <w:szCs w:val="24"/>
        </w:rPr>
        <w:t>Figure S1.</w:t>
      </w:r>
      <w:r w:rsidRPr="00B850CE">
        <w:rPr>
          <w:rFonts w:ascii="Times New Roman" w:eastAsia="Arial" w:hAnsi="Times New Roman" w:cs="Times New Roman"/>
          <w:sz w:val="24"/>
          <w:szCs w:val="24"/>
        </w:rPr>
        <w:t xml:space="preserve"> Schematic illustration of the fabrication process for bio-Kirigami constructs.</w:t>
      </w:r>
    </w:p>
    <w:p w14:paraId="05C1CE81" w14:textId="76710014" w:rsidR="5786B0F5" w:rsidRPr="00B850CE" w:rsidRDefault="5786B0F5" w:rsidP="00B850CE">
      <w:pPr>
        <w:spacing w:after="0"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FA46CDC" w14:textId="77D000DC" w:rsidR="7EC7A907" w:rsidRPr="00B850CE" w:rsidRDefault="00D72E44" w:rsidP="00B850CE">
      <w:pPr>
        <w:spacing w:after="0"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CE8571" wp14:editId="393EF889">
            <wp:extent cx="5029200" cy="3146774"/>
            <wp:effectExtent l="0" t="0" r="0" b="0"/>
            <wp:docPr id="6413926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46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D3A43" w14:textId="7394F0A9" w:rsidR="7EC7A907" w:rsidRPr="00B850CE" w:rsidRDefault="65470946" w:rsidP="00B850CE">
      <w:pPr>
        <w:spacing w:after="0" w:line="480" w:lineRule="auto"/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. 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H NMR spectrum of PEGDA in D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O.</w:t>
      </w:r>
    </w:p>
    <w:p w14:paraId="6B5CE341" w14:textId="559220E9" w:rsidR="7EC7A907" w:rsidRPr="00B850CE" w:rsidRDefault="7EC7A907" w:rsidP="00B850CE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4E2DE20B" w14:textId="6E546708" w:rsidR="7A63E1B8" w:rsidRPr="00B850CE" w:rsidRDefault="00D72E44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6D4CED" wp14:editId="16551573">
            <wp:extent cx="5029200" cy="3123727"/>
            <wp:effectExtent l="0" t="0" r="0" b="635"/>
            <wp:docPr id="48739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2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8E779" w14:textId="585F1B1F" w:rsidR="7A63E1B8" w:rsidRPr="00B850CE" w:rsidRDefault="65470946" w:rsidP="00B850CE">
      <w:pPr>
        <w:spacing w:line="480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Figure. S3.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H NMR spectrum of OMA in D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O.</w:t>
      </w:r>
    </w:p>
    <w:p w14:paraId="6D48509E" w14:textId="2D043FF3" w:rsidR="7A63E1B8" w:rsidRPr="00B850CE" w:rsidRDefault="00D72E44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F59D21" wp14:editId="797D465E">
            <wp:extent cx="5029200" cy="3103459"/>
            <wp:effectExtent l="0" t="0" r="0" b="1905"/>
            <wp:docPr id="21139211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103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BB959" w14:textId="346BC670" w:rsidR="7A63E1B8" w:rsidRPr="00B850CE" w:rsidRDefault="65470946" w:rsidP="00B850CE">
      <w:pPr>
        <w:spacing w:line="480" w:lineRule="auto"/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Figure S4.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H NMR spectrum of GelMA in D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850C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O.</w:t>
      </w:r>
    </w:p>
    <w:p w14:paraId="48EAFD05" w14:textId="4F7CAE52" w:rsidR="006669E6" w:rsidRPr="00B850CE" w:rsidRDefault="00D72E44" w:rsidP="00B850CE">
      <w:pPr>
        <w:spacing w:line="48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B850C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E116F3" wp14:editId="6230A223">
            <wp:extent cx="5029200" cy="3996084"/>
            <wp:effectExtent l="0" t="0" r="0" b="4445"/>
            <wp:docPr id="18785888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99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F43C7" w14:textId="19C144EA" w:rsidR="00C41E88" w:rsidRPr="00B850CE" w:rsidRDefault="65470946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sz w:val="24"/>
          <w:szCs w:val="24"/>
        </w:rPr>
        <w:t>Figure S5</w:t>
      </w:r>
      <w:r w:rsidRPr="00B850CE">
        <w:rPr>
          <w:rFonts w:ascii="Times New Roman" w:eastAsia="Arial" w:hAnsi="Times New Roman" w:cs="Times New Roman"/>
          <w:sz w:val="24"/>
          <w:szCs w:val="24"/>
        </w:rPr>
        <w:t xml:space="preserve">. Dimensions of cell-free bio-Kirigami constructs. </w:t>
      </w:r>
    </w:p>
    <w:p w14:paraId="25DE6731" w14:textId="77777777" w:rsidR="00C41E88" w:rsidRPr="00B850CE" w:rsidRDefault="00C41E88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FDD6C6A" w14:textId="5FF090CC" w:rsidR="00C41E88" w:rsidRPr="00B850CE" w:rsidRDefault="00D72E44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75A59E" wp14:editId="663A1FD2">
            <wp:extent cx="3359150" cy="4451993"/>
            <wp:effectExtent l="0" t="0" r="0" b="0"/>
            <wp:docPr id="15035105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150" cy="4451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3C38B" w14:textId="1F81F43D" w:rsidR="00C41E88" w:rsidRPr="00B850CE" w:rsidRDefault="65470946" w:rsidP="00B850CE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850CE">
        <w:rPr>
          <w:rFonts w:ascii="Times New Roman" w:eastAsia="Arial" w:hAnsi="Times New Roman" w:cs="Times New Roman"/>
          <w:b/>
          <w:bCs/>
          <w:sz w:val="24"/>
          <w:szCs w:val="24"/>
        </w:rPr>
        <w:t>Figure S6</w:t>
      </w:r>
      <w:r w:rsidRPr="00B850CE">
        <w:rPr>
          <w:rFonts w:ascii="Times New Roman" w:eastAsia="Arial" w:hAnsi="Times New Roman" w:cs="Times New Roman"/>
          <w:sz w:val="24"/>
          <w:szCs w:val="24"/>
        </w:rPr>
        <w:t xml:space="preserve">. Dimensions of cell-laden bio-Kirigami constructs. </w:t>
      </w:r>
    </w:p>
    <w:sectPr w:rsidR="00C41E88" w:rsidRPr="00B85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050A2B"/>
    <w:rsid w:val="00042899"/>
    <w:rsid w:val="000D4413"/>
    <w:rsid w:val="00136184"/>
    <w:rsid w:val="0018497B"/>
    <w:rsid w:val="001B3BEC"/>
    <w:rsid w:val="001E7E5D"/>
    <w:rsid w:val="001F3ABD"/>
    <w:rsid w:val="001F631E"/>
    <w:rsid w:val="00233E8E"/>
    <w:rsid w:val="00274950"/>
    <w:rsid w:val="00300559"/>
    <w:rsid w:val="004061D8"/>
    <w:rsid w:val="00416B75"/>
    <w:rsid w:val="0043703B"/>
    <w:rsid w:val="00440737"/>
    <w:rsid w:val="004F4EDF"/>
    <w:rsid w:val="00541E14"/>
    <w:rsid w:val="00561695"/>
    <w:rsid w:val="005D38F6"/>
    <w:rsid w:val="00666469"/>
    <w:rsid w:val="006669E6"/>
    <w:rsid w:val="00733584"/>
    <w:rsid w:val="00742C02"/>
    <w:rsid w:val="00762AA1"/>
    <w:rsid w:val="008A46B5"/>
    <w:rsid w:val="008F2403"/>
    <w:rsid w:val="00956E6F"/>
    <w:rsid w:val="00996D65"/>
    <w:rsid w:val="00A0174E"/>
    <w:rsid w:val="00A563B6"/>
    <w:rsid w:val="00B06671"/>
    <w:rsid w:val="00B5561A"/>
    <w:rsid w:val="00B767CD"/>
    <w:rsid w:val="00B81927"/>
    <w:rsid w:val="00B850CE"/>
    <w:rsid w:val="00B95CAC"/>
    <w:rsid w:val="00BB3385"/>
    <w:rsid w:val="00C41E88"/>
    <w:rsid w:val="00C47DF8"/>
    <w:rsid w:val="00CF21F9"/>
    <w:rsid w:val="00CF7BB0"/>
    <w:rsid w:val="00D47C6E"/>
    <w:rsid w:val="00D50B5C"/>
    <w:rsid w:val="00D72E44"/>
    <w:rsid w:val="00D95879"/>
    <w:rsid w:val="00DA2F58"/>
    <w:rsid w:val="00DB4F45"/>
    <w:rsid w:val="00DC660C"/>
    <w:rsid w:val="00DD6D29"/>
    <w:rsid w:val="00DF4E25"/>
    <w:rsid w:val="00E21380"/>
    <w:rsid w:val="00E53F53"/>
    <w:rsid w:val="00F17640"/>
    <w:rsid w:val="00F5619A"/>
    <w:rsid w:val="00FA094D"/>
    <w:rsid w:val="00FA2EA9"/>
    <w:rsid w:val="1356E405"/>
    <w:rsid w:val="14A66954"/>
    <w:rsid w:val="20A53489"/>
    <w:rsid w:val="29BDF51B"/>
    <w:rsid w:val="39050A2B"/>
    <w:rsid w:val="477C626B"/>
    <w:rsid w:val="4A8B16CF"/>
    <w:rsid w:val="4D8E990D"/>
    <w:rsid w:val="4E8EB789"/>
    <w:rsid w:val="5786B0F5"/>
    <w:rsid w:val="6215097D"/>
    <w:rsid w:val="65470946"/>
    <w:rsid w:val="7A63E1B8"/>
    <w:rsid w:val="7EC7A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87B8"/>
  <w14:defaultImageDpi w14:val="32767"/>
  <w15:chartTrackingRefBased/>
  <w15:docId w15:val="{7BDDF5EA-4930-4FFE-B169-26DA152E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7EC7A90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2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4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24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alsberg@uic.edu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ading7@uic.ed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lyn Gasvoda</dc:creator>
  <cp:keywords/>
  <dc:description/>
  <cp:lastModifiedBy>Gasvoda, Kaelyn Louise</cp:lastModifiedBy>
  <cp:revision>2</cp:revision>
  <dcterms:created xsi:type="dcterms:W3CDTF">2025-06-28T14:02:00Z</dcterms:created>
  <dcterms:modified xsi:type="dcterms:W3CDTF">2025-06-28T14:02:00Z</dcterms:modified>
</cp:coreProperties>
</file>